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36076" w14:textId="00F3B94D" w:rsidR="00D50287" w:rsidRPr="0063395E" w:rsidRDefault="00D50287" w:rsidP="00D50287">
      <w:pPr>
        <w:pStyle w:val="Lgende"/>
        <w:jc w:val="left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85"/>
        <w:gridCol w:w="1984"/>
        <w:gridCol w:w="1702"/>
      </w:tblGrid>
      <w:tr w:rsidR="00D50287" w:rsidRPr="0063395E" w14:paraId="03A43049" w14:textId="77777777" w:rsidTr="00210AA7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646872D2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609C7F8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r w:rsidRPr="0063395E">
              <w:rPr>
                <w:lang w:val="en-US" w:eastAsia="fr-FR"/>
              </w:rPr>
              <w:t>DCA (47 arc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0493B3B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r w:rsidRPr="0063395E">
              <w:rPr>
                <w:lang w:val="en-US" w:eastAsia="fr-FR"/>
              </w:rPr>
              <w:t>VMAT (40 arcs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6471FA82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</w:p>
        </w:tc>
      </w:tr>
      <w:tr w:rsidR="00D50287" w:rsidRPr="0063395E" w14:paraId="70B4C13C" w14:textId="77777777" w:rsidTr="00210AA7"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4CDD18F1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proofErr w:type="spellStart"/>
            <w:r w:rsidRPr="0063395E">
              <w:rPr>
                <w:lang w:val="en-US" w:eastAsia="fr-FR"/>
              </w:rPr>
              <w:t>Mean</w:t>
            </w:r>
            <w:r>
              <w:rPr>
                <w:lang w:val="en-US" w:eastAsia="fr-FR"/>
              </w:rPr>
              <w:t>G</w:t>
            </w:r>
            <w:r w:rsidRPr="0063395E">
              <w:rPr>
                <w:lang w:val="en-US" w:eastAsia="fr-FR"/>
              </w:rPr>
              <w:t>ap</w:t>
            </w:r>
            <w:proofErr w:type="spellEnd"/>
            <w:r w:rsidRPr="0063395E">
              <w:rPr>
                <w:lang w:val="en-US" w:eastAsia="fr-FR"/>
              </w:rPr>
              <w:t xml:space="preserve"> (mm) [range]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912A6C6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r w:rsidRPr="0063395E">
              <w:rPr>
                <w:lang w:val="en-US" w:eastAsia="fr-FR"/>
              </w:rPr>
              <w:t>30.6 [13.3 – 58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B94CFDF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r w:rsidRPr="0063395E">
              <w:rPr>
                <w:lang w:val="en-US" w:eastAsia="fr-FR"/>
              </w:rPr>
              <w:t>15.5 [7.2 – 25.9]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56F784F6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r w:rsidRPr="0063395E">
              <w:rPr>
                <w:lang w:val="en-US" w:eastAsia="fr-FR"/>
              </w:rPr>
              <w:t>p&lt;0.0001</w:t>
            </w:r>
          </w:p>
        </w:tc>
      </w:tr>
      <w:tr w:rsidR="00D50287" w:rsidRPr="0063395E" w14:paraId="5AD03790" w14:textId="77777777" w:rsidTr="00210AA7"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14:paraId="6165FBE7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proofErr w:type="spellStart"/>
            <w:r w:rsidRPr="0063395E">
              <w:rPr>
                <w:lang w:val="en-US" w:eastAsia="fr-FR"/>
              </w:rPr>
              <w:t>TGi</w:t>
            </w:r>
            <w:proofErr w:type="spellEnd"/>
            <w:r w:rsidRPr="0063395E">
              <w:rPr>
                <w:lang w:val="en-US" w:eastAsia="fr-FR"/>
              </w:rPr>
              <w:t xml:space="preserve"> [range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07DB658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r w:rsidRPr="0063395E">
              <w:rPr>
                <w:lang w:val="en-US" w:eastAsia="fr-FR"/>
              </w:rPr>
              <w:t>0.11 [0.06 – 0.19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1C91740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r w:rsidRPr="0063395E">
              <w:rPr>
                <w:lang w:val="en-US" w:eastAsia="fr-FR"/>
              </w:rPr>
              <w:t>0.32 [0.20 – 0.48]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6A8DBE73" w14:textId="77777777" w:rsidR="00D50287" w:rsidRPr="0063395E" w:rsidRDefault="00D50287" w:rsidP="00210AA7">
            <w:pPr>
              <w:spacing w:after="120"/>
              <w:jc w:val="center"/>
              <w:rPr>
                <w:lang w:val="en-US" w:eastAsia="fr-FR"/>
              </w:rPr>
            </w:pPr>
            <w:r w:rsidRPr="0063395E">
              <w:rPr>
                <w:lang w:val="en-US" w:eastAsia="fr-FR"/>
              </w:rPr>
              <w:t>p&lt;0.0001</w:t>
            </w:r>
          </w:p>
        </w:tc>
      </w:tr>
    </w:tbl>
    <w:p w14:paraId="25182B26" w14:textId="77777777" w:rsidR="00765A2A" w:rsidRDefault="00765A2A" w:rsidP="00D4083A">
      <w:pPr>
        <w:rPr>
          <w:lang w:val="en-US"/>
        </w:rPr>
      </w:pPr>
      <w:bookmarkStart w:id="0" w:name="_GoBack"/>
      <w:bookmarkEnd w:id="0"/>
    </w:p>
    <w:sectPr w:rsidR="00765A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0433CB" w15:done="0"/>
  <w15:commentEx w15:paraId="775C3BA9" w15:done="0"/>
  <w15:commentEx w15:paraId="2760CB6A" w15:done="0"/>
  <w15:commentEx w15:paraId="12AC2FAD" w15:done="0"/>
  <w15:commentEx w15:paraId="6BE5623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3E4622" w14:textId="77777777" w:rsidR="008A1E54" w:rsidRDefault="008A1E54" w:rsidP="005D5359">
      <w:pPr>
        <w:spacing w:after="0" w:line="240" w:lineRule="auto"/>
      </w:pPr>
      <w:r>
        <w:separator/>
      </w:r>
    </w:p>
  </w:endnote>
  <w:endnote w:type="continuationSeparator" w:id="0">
    <w:p w14:paraId="4EBC64A1" w14:textId="77777777" w:rsidR="008A1E54" w:rsidRDefault="008A1E54" w:rsidP="005D5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D2D1C8" w14:textId="77777777" w:rsidR="008A1E54" w:rsidRDefault="008A1E54" w:rsidP="005D5359">
      <w:pPr>
        <w:spacing w:after="0" w:line="240" w:lineRule="auto"/>
      </w:pPr>
      <w:r>
        <w:separator/>
      </w:r>
    </w:p>
  </w:footnote>
  <w:footnote w:type="continuationSeparator" w:id="0">
    <w:p w14:paraId="161203CC" w14:textId="77777777" w:rsidR="008A1E54" w:rsidRDefault="008A1E54" w:rsidP="005D53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E28EB"/>
    <w:multiLevelType w:val="hybridMultilevel"/>
    <w:tmpl w:val="7E8A1648"/>
    <w:lvl w:ilvl="0" w:tplc="167AA9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C740AF"/>
    <w:multiLevelType w:val="hybridMultilevel"/>
    <w:tmpl w:val="43AA51E8"/>
    <w:lvl w:ilvl="0" w:tplc="2CCA8D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047563"/>
    <w:multiLevelType w:val="hybridMultilevel"/>
    <w:tmpl w:val="C6F43C1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A2645"/>
    <w:multiLevelType w:val="hybridMultilevel"/>
    <w:tmpl w:val="43AA51E8"/>
    <w:lvl w:ilvl="0" w:tplc="2CCA8D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1531E8"/>
    <w:multiLevelType w:val="hybridMultilevel"/>
    <w:tmpl w:val="22624A1C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06761"/>
    <w:multiLevelType w:val="hybridMultilevel"/>
    <w:tmpl w:val="19761B9A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651532"/>
    <w:multiLevelType w:val="hybridMultilevel"/>
    <w:tmpl w:val="22624A1C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6B0C1C"/>
    <w:multiLevelType w:val="hybridMultilevel"/>
    <w:tmpl w:val="19761B9A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B119F9"/>
    <w:multiLevelType w:val="hybridMultilevel"/>
    <w:tmpl w:val="22624A1C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rnandez Masgrau, Victor ">
    <w15:presenceInfo w15:providerId="AD" w15:userId="S-1-5-21-1343024091-854245398-1708537768-76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CAE"/>
    <w:rsid w:val="000033BF"/>
    <w:rsid w:val="000040D0"/>
    <w:rsid w:val="00011E25"/>
    <w:rsid w:val="000122B3"/>
    <w:rsid w:val="00023F53"/>
    <w:rsid w:val="00024B03"/>
    <w:rsid w:val="0002626B"/>
    <w:rsid w:val="00030030"/>
    <w:rsid w:val="00035DE4"/>
    <w:rsid w:val="00037463"/>
    <w:rsid w:val="000544E7"/>
    <w:rsid w:val="0005502E"/>
    <w:rsid w:val="00055E08"/>
    <w:rsid w:val="0005644E"/>
    <w:rsid w:val="00060358"/>
    <w:rsid w:val="000702CD"/>
    <w:rsid w:val="0007222B"/>
    <w:rsid w:val="0007549D"/>
    <w:rsid w:val="00080DA9"/>
    <w:rsid w:val="00082DC7"/>
    <w:rsid w:val="000A0CCA"/>
    <w:rsid w:val="000A24AF"/>
    <w:rsid w:val="000A4140"/>
    <w:rsid w:val="000A769A"/>
    <w:rsid w:val="000B06E4"/>
    <w:rsid w:val="000B1998"/>
    <w:rsid w:val="000B2378"/>
    <w:rsid w:val="000B3B99"/>
    <w:rsid w:val="000B3F51"/>
    <w:rsid w:val="000B4288"/>
    <w:rsid w:val="000B43AB"/>
    <w:rsid w:val="000B44B5"/>
    <w:rsid w:val="000B53EB"/>
    <w:rsid w:val="000B5897"/>
    <w:rsid w:val="000B61A1"/>
    <w:rsid w:val="000C5B95"/>
    <w:rsid w:val="000D3A1C"/>
    <w:rsid w:val="000E1E0E"/>
    <w:rsid w:val="000E1FD1"/>
    <w:rsid w:val="000E23DD"/>
    <w:rsid w:val="000E4313"/>
    <w:rsid w:val="000E4441"/>
    <w:rsid w:val="000E4B65"/>
    <w:rsid w:val="000E5E35"/>
    <w:rsid w:val="000F31AB"/>
    <w:rsid w:val="000F4128"/>
    <w:rsid w:val="000F43CE"/>
    <w:rsid w:val="00102E55"/>
    <w:rsid w:val="00103E7F"/>
    <w:rsid w:val="001044E8"/>
    <w:rsid w:val="001050C4"/>
    <w:rsid w:val="00107762"/>
    <w:rsid w:val="00107B5A"/>
    <w:rsid w:val="00110DE5"/>
    <w:rsid w:val="00111BAB"/>
    <w:rsid w:val="001162FE"/>
    <w:rsid w:val="00116AE0"/>
    <w:rsid w:val="001175ED"/>
    <w:rsid w:val="0012044E"/>
    <w:rsid w:val="001221CD"/>
    <w:rsid w:val="00122764"/>
    <w:rsid w:val="001228A0"/>
    <w:rsid w:val="00124C80"/>
    <w:rsid w:val="00124EC9"/>
    <w:rsid w:val="00124F0F"/>
    <w:rsid w:val="00125154"/>
    <w:rsid w:val="0012612F"/>
    <w:rsid w:val="00131326"/>
    <w:rsid w:val="0013240C"/>
    <w:rsid w:val="001335EF"/>
    <w:rsid w:val="00141E27"/>
    <w:rsid w:val="00144CCD"/>
    <w:rsid w:val="00147694"/>
    <w:rsid w:val="001503EA"/>
    <w:rsid w:val="001510AD"/>
    <w:rsid w:val="00153A32"/>
    <w:rsid w:val="0015466C"/>
    <w:rsid w:val="00160A7F"/>
    <w:rsid w:val="00166C7A"/>
    <w:rsid w:val="00167394"/>
    <w:rsid w:val="00172685"/>
    <w:rsid w:val="00175C9F"/>
    <w:rsid w:val="00180F49"/>
    <w:rsid w:val="00182C4D"/>
    <w:rsid w:val="0018793E"/>
    <w:rsid w:val="001907C7"/>
    <w:rsid w:val="00195142"/>
    <w:rsid w:val="00195215"/>
    <w:rsid w:val="001963F5"/>
    <w:rsid w:val="0019748C"/>
    <w:rsid w:val="001A0290"/>
    <w:rsid w:val="001A154D"/>
    <w:rsid w:val="001A35BA"/>
    <w:rsid w:val="001A4610"/>
    <w:rsid w:val="001A48EF"/>
    <w:rsid w:val="001A5E24"/>
    <w:rsid w:val="001A711C"/>
    <w:rsid w:val="001B1281"/>
    <w:rsid w:val="001B21F8"/>
    <w:rsid w:val="001B77A0"/>
    <w:rsid w:val="001B7E74"/>
    <w:rsid w:val="001C1FA1"/>
    <w:rsid w:val="001C3591"/>
    <w:rsid w:val="001C4A51"/>
    <w:rsid w:val="001C5416"/>
    <w:rsid w:val="001C5724"/>
    <w:rsid w:val="001C6679"/>
    <w:rsid w:val="001C7D1D"/>
    <w:rsid w:val="001D24F2"/>
    <w:rsid w:val="001D3646"/>
    <w:rsid w:val="001D47A6"/>
    <w:rsid w:val="001D5E9A"/>
    <w:rsid w:val="001D61F5"/>
    <w:rsid w:val="001E1751"/>
    <w:rsid w:val="001E1D82"/>
    <w:rsid w:val="001E3E57"/>
    <w:rsid w:val="001E444F"/>
    <w:rsid w:val="001E6005"/>
    <w:rsid w:val="001F47F1"/>
    <w:rsid w:val="001F5203"/>
    <w:rsid w:val="001F74F4"/>
    <w:rsid w:val="001F79BF"/>
    <w:rsid w:val="00201094"/>
    <w:rsid w:val="002064B6"/>
    <w:rsid w:val="002074E0"/>
    <w:rsid w:val="00210065"/>
    <w:rsid w:val="00210AA7"/>
    <w:rsid w:val="002129FB"/>
    <w:rsid w:val="00214B4C"/>
    <w:rsid w:val="00215541"/>
    <w:rsid w:val="002201E1"/>
    <w:rsid w:val="002206F2"/>
    <w:rsid w:val="00220F29"/>
    <w:rsid w:val="00221CCC"/>
    <w:rsid w:val="00231E4A"/>
    <w:rsid w:val="00232305"/>
    <w:rsid w:val="00233137"/>
    <w:rsid w:val="00233DD5"/>
    <w:rsid w:val="00233E4A"/>
    <w:rsid w:val="002342C4"/>
    <w:rsid w:val="002369F7"/>
    <w:rsid w:val="00237AAC"/>
    <w:rsid w:val="00244E3F"/>
    <w:rsid w:val="00245137"/>
    <w:rsid w:val="00245E81"/>
    <w:rsid w:val="00256799"/>
    <w:rsid w:val="00257AE0"/>
    <w:rsid w:val="00260EFF"/>
    <w:rsid w:val="00262209"/>
    <w:rsid w:val="00262840"/>
    <w:rsid w:val="00263472"/>
    <w:rsid w:val="002638A0"/>
    <w:rsid w:val="00266F11"/>
    <w:rsid w:val="00272941"/>
    <w:rsid w:val="0027460A"/>
    <w:rsid w:val="002771AF"/>
    <w:rsid w:val="00280BD4"/>
    <w:rsid w:val="00283489"/>
    <w:rsid w:val="00284867"/>
    <w:rsid w:val="00285B8F"/>
    <w:rsid w:val="00287472"/>
    <w:rsid w:val="00287900"/>
    <w:rsid w:val="00296474"/>
    <w:rsid w:val="002A148D"/>
    <w:rsid w:val="002B05CD"/>
    <w:rsid w:val="002B069C"/>
    <w:rsid w:val="002B45B0"/>
    <w:rsid w:val="002C104A"/>
    <w:rsid w:val="002C3248"/>
    <w:rsid w:val="002C41E1"/>
    <w:rsid w:val="002C78F7"/>
    <w:rsid w:val="002D38A7"/>
    <w:rsid w:val="002D38B9"/>
    <w:rsid w:val="002D3DF9"/>
    <w:rsid w:val="002E0A68"/>
    <w:rsid w:val="002E1709"/>
    <w:rsid w:val="002E1980"/>
    <w:rsid w:val="002E408D"/>
    <w:rsid w:val="002E5719"/>
    <w:rsid w:val="002E5CF7"/>
    <w:rsid w:val="002E6E28"/>
    <w:rsid w:val="002F0504"/>
    <w:rsid w:val="002F1EB1"/>
    <w:rsid w:val="002F3A54"/>
    <w:rsid w:val="002F3B34"/>
    <w:rsid w:val="002F79FA"/>
    <w:rsid w:val="002F7F28"/>
    <w:rsid w:val="003015D3"/>
    <w:rsid w:val="00306469"/>
    <w:rsid w:val="0030783F"/>
    <w:rsid w:val="0031263F"/>
    <w:rsid w:val="003142F2"/>
    <w:rsid w:val="00314486"/>
    <w:rsid w:val="0031521F"/>
    <w:rsid w:val="003167CB"/>
    <w:rsid w:val="00317DF1"/>
    <w:rsid w:val="00320B9A"/>
    <w:rsid w:val="003265F5"/>
    <w:rsid w:val="00330816"/>
    <w:rsid w:val="00333EFF"/>
    <w:rsid w:val="00333FF3"/>
    <w:rsid w:val="003354C7"/>
    <w:rsid w:val="00337585"/>
    <w:rsid w:val="003402AE"/>
    <w:rsid w:val="003404D0"/>
    <w:rsid w:val="00342333"/>
    <w:rsid w:val="003428A3"/>
    <w:rsid w:val="00343798"/>
    <w:rsid w:val="0034706F"/>
    <w:rsid w:val="00352F54"/>
    <w:rsid w:val="003533ED"/>
    <w:rsid w:val="00354584"/>
    <w:rsid w:val="003549BE"/>
    <w:rsid w:val="00355126"/>
    <w:rsid w:val="0035667F"/>
    <w:rsid w:val="00356C1B"/>
    <w:rsid w:val="00356FCC"/>
    <w:rsid w:val="0035780C"/>
    <w:rsid w:val="00360DB1"/>
    <w:rsid w:val="00361782"/>
    <w:rsid w:val="003625DA"/>
    <w:rsid w:val="00367E8A"/>
    <w:rsid w:val="00371015"/>
    <w:rsid w:val="00372229"/>
    <w:rsid w:val="00374BA3"/>
    <w:rsid w:val="0038368A"/>
    <w:rsid w:val="003838C3"/>
    <w:rsid w:val="00383E9B"/>
    <w:rsid w:val="00384399"/>
    <w:rsid w:val="00385DA0"/>
    <w:rsid w:val="003864FB"/>
    <w:rsid w:val="00387481"/>
    <w:rsid w:val="003908A3"/>
    <w:rsid w:val="00391B45"/>
    <w:rsid w:val="0039347D"/>
    <w:rsid w:val="003944DB"/>
    <w:rsid w:val="003A060E"/>
    <w:rsid w:val="003A2C9B"/>
    <w:rsid w:val="003A7097"/>
    <w:rsid w:val="003A72D8"/>
    <w:rsid w:val="003B19CA"/>
    <w:rsid w:val="003B214A"/>
    <w:rsid w:val="003B4D51"/>
    <w:rsid w:val="003C2D42"/>
    <w:rsid w:val="003C3527"/>
    <w:rsid w:val="003C36CA"/>
    <w:rsid w:val="003C5B75"/>
    <w:rsid w:val="003C6C07"/>
    <w:rsid w:val="003C7591"/>
    <w:rsid w:val="003D0B82"/>
    <w:rsid w:val="003D38E2"/>
    <w:rsid w:val="003D5D1F"/>
    <w:rsid w:val="003E4B80"/>
    <w:rsid w:val="003E55B6"/>
    <w:rsid w:val="003E58F0"/>
    <w:rsid w:val="003F1C44"/>
    <w:rsid w:val="003F39C5"/>
    <w:rsid w:val="003F3D9F"/>
    <w:rsid w:val="003F59CC"/>
    <w:rsid w:val="003F6562"/>
    <w:rsid w:val="003F74F9"/>
    <w:rsid w:val="00402866"/>
    <w:rsid w:val="0040462B"/>
    <w:rsid w:val="00410D59"/>
    <w:rsid w:val="004127EB"/>
    <w:rsid w:val="00414D6D"/>
    <w:rsid w:val="004152BF"/>
    <w:rsid w:val="00415397"/>
    <w:rsid w:val="00415B3D"/>
    <w:rsid w:val="004200D8"/>
    <w:rsid w:val="004207B7"/>
    <w:rsid w:val="00421A8B"/>
    <w:rsid w:val="00425477"/>
    <w:rsid w:val="00425842"/>
    <w:rsid w:val="0042587B"/>
    <w:rsid w:val="0042603C"/>
    <w:rsid w:val="004312F2"/>
    <w:rsid w:val="00435DB0"/>
    <w:rsid w:val="00440AFD"/>
    <w:rsid w:val="0044129D"/>
    <w:rsid w:val="004422EC"/>
    <w:rsid w:val="004440E0"/>
    <w:rsid w:val="00444FC7"/>
    <w:rsid w:val="004458AB"/>
    <w:rsid w:val="004474D0"/>
    <w:rsid w:val="00450008"/>
    <w:rsid w:val="00451EFC"/>
    <w:rsid w:val="004523FF"/>
    <w:rsid w:val="0045255F"/>
    <w:rsid w:val="00456048"/>
    <w:rsid w:val="00460A06"/>
    <w:rsid w:val="0046372B"/>
    <w:rsid w:val="00465720"/>
    <w:rsid w:val="00465AE6"/>
    <w:rsid w:val="00466359"/>
    <w:rsid w:val="00470B5B"/>
    <w:rsid w:val="00474526"/>
    <w:rsid w:val="00474D4B"/>
    <w:rsid w:val="00474D65"/>
    <w:rsid w:val="00475BA1"/>
    <w:rsid w:val="00477F63"/>
    <w:rsid w:val="00477FE7"/>
    <w:rsid w:val="004829D3"/>
    <w:rsid w:val="00485A73"/>
    <w:rsid w:val="0048741A"/>
    <w:rsid w:val="00493BBC"/>
    <w:rsid w:val="004A1F0F"/>
    <w:rsid w:val="004A25F8"/>
    <w:rsid w:val="004A4C71"/>
    <w:rsid w:val="004A597D"/>
    <w:rsid w:val="004B137E"/>
    <w:rsid w:val="004B6C3D"/>
    <w:rsid w:val="004C1275"/>
    <w:rsid w:val="004C2123"/>
    <w:rsid w:val="004C41B3"/>
    <w:rsid w:val="004C5AEB"/>
    <w:rsid w:val="004C6589"/>
    <w:rsid w:val="004C7771"/>
    <w:rsid w:val="004D09ED"/>
    <w:rsid w:val="004D32C2"/>
    <w:rsid w:val="004D3D12"/>
    <w:rsid w:val="004D4AA4"/>
    <w:rsid w:val="004E1B9E"/>
    <w:rsid w:val="004E39D8"/>
    <w:rsid w:val="004E58BB"/>
    <w:rsid w:val="004E6262"/>
    <w:rsid w:val="004F1003"/>
    <w:rsid w:val="004F1F1E"/>
    <w:rsid w:val="004F3EBE"/>
    <w:rsid w:val="004F71D3"/>
    <w:rsid w:val="004F7F25"/>
    <w:rsid w:val="005006E1"/>
    <w:rsid w:val="0050328A"/>
    <w:rsid w:val="00504D81"/>
    <w:rsid w:val="005061A3"/>
    <w:rsid w:val="00506E11"/>
    <w:rsid w:val="005107C5"/>
    <w:rsid w:val="00510DA8"/>
    <w:rsid w:val="00512D73"/>
    <w:rsid w:val="0051455A"/>
    <w:rsid w:val="0051665E"/>
    <w:rsid w:val="00517F82"/>
    <w:rsid w:val="00520663"/>
    <w:rsid w:val="0052386B"/>
    <w:rsid w:val="00524439"/>
    <w:rsid w:val="0052449D"/>
    <w:rsid w:val="00525277"/>
    <w:rsid w:val="0052618E"/>
    <w:rsid w:val="005266EE"/>
    <w:rsid w:val="00530240"/>
    <w:rsid w:val="00532524"/>
    <w:rsid w:val="005345BB"/>
    <w:rsid w:val="005358EA"/>
    <w:rsid w:val="00535D67"/>
    <w:rsid w:val="0054492A"/>
    <w:rsid w:val="00545377"/>
    <w:rsid w:val="00547DF2"/>
    <w:rsid w:val="00552860"/>
    <w:rsid w:val="00554306"/>
    <w:rsid w:val="00554832"/>
    <w:rsid w:val="0056265E"/>
    <w:rsid w:val="00563648"/>
    <w:rsid w:val="00570D5F"/>
    <w:rsid w:val="00573F3C"/>
    <w:rsid w:val="00575997"/>
    <w:rsid w:val="005800E4"/>
    <w:rsid w:val="00582D1E"/>
    <w:rsid w:val="0058627D"/>
    <w:rsid w:val="005879B9"/>
    <w:rsid w:val="00593220"/>
    <w:rsid w:val="00595331"/>
    <w:rsid w:val="0059556C"/>
    <w:rsid w:val="00595CC3"/>
    <w:rsid w:val="005A0B14"/>
    <w:rsid w:val="005A0F0D"/>
    <w:rsid w:val="005A201A"/>
    <w:rsid w:val="005A3846"/>
    <w:rsid w:val="005B2FD4"/>
    <w:rsid w:val="005B3787"/>
    <w:rsid w:val="005B6470"/>
    <w:rsid w:val="005B689F"/>
    <w:rsid w:val="005C1AA4"/>
    <w:rsid w:val="005C5DD3"/>
    <w:rsid w:val="005C7A27"/>
    <w:rsid w:val="005C7E47"/>
    <w:rsid w:val="005D1F81"/>
    <w:rsid w:val="005D4C19"/>
    <w:rsid w:val="005D5359"/>
    <w:rsid w:val="005D547A"/>
    <w:rsid w:val="005E0E51"/>
    <w:rsid w:val="005E1143"/>
    <w:rsid w:val="005E131F"/>
    <w:rsid w:val="005E15AE"/>
    <w:rsid w:val="005E2303"/>
    <w:rsid w:val="005E44EC"/>
    <w:rsid w:val="005F015D"/>
    <w:rsid w:val="005F0ECC"/>
    <w:rsid w:val="005F3E46"/>
    <w:rsid w:val="005F44D7"/>
    <w:rsid w:val="005F796A"/>
    <w:rsid w:val="005F79A3"/>
    <w:rsid w:val="006009F5"/>
    <w:rsid w:val="006012E5"/>
    <w:rsid w:val="0060137E"/>
    <w:rsid w:val="00602C08"/>
    <w:rsid w:val="00603733"/>
    <w:rsid w:val="00605307"/>
    <w:rsid w:val="00606B87"/>
    <w:rsid w:val="00606D5F"/>
    <w:rsid w:val="0061353F"/>
    <w:rsid w:val="006165A9"/>
    <w:rsid w:val="00617495"/>
    <w:rsid w:val="0062068D"/>
    <w:rsid w:val="006225E8"/>
    <w:rsid w:val="006239CC"/>
    <w:rsid w:val="00625DD5"/>
    <w:rsid w:val="006312C0"/>
    <w:rsid w:val="0063395E"/>
    <w:rsid w:val="00635315"/>
    <w:rsid w:val="00635F4C"/>
    <w:rsid w:val="0063646F"/>
    <w:rsid w:val="0064002A"/>
    <w:rsid w:val="006409B1"/>
    <w:rsid w:val="006422DB"/>
    <w:rsid w:val="00643CC2"/>
    <w:rsid w:val="00644537"/>
    <w:rsid w:val="006447C6"/>
    <w:rsid w:val="00646D4B"/>
    <w:rsid w:val="0064757A"/>
    <w:rsid w:val="006527C2"/>
    <w:rsid w:val="00657B8B"/>
    <w:rsid w:val="006623D3"/>
    <w:rsid w:val="00666B62"/>
    <w:rsid w:val="006724FE"/>
    <w:rsid w:val="00672AAE"/>
    <w:rsid w:val="00677B88"/>
    <w:rsid w:val="00680734"/>
    <w:rsid w:val="00680984"/>
    <w:rsid w:val="00683D83"/>
    <w:rsid w:val="006852FC"/>
    <w:rsid w:val="006860EE"/>
    <w:rsid w:val="00696490"/>
    <w:rsid w:val="006A3229"/>
    <w:rsid w:val="006A717E"/>
    <w:rsid w:val="006B04BE"/>
    <w:rsid w:val="006B323C"/>
    <w:rsid w:val="006B3F8D"/>
    <w:rsid w:val="006B49A8"/>
    <w:rsid w:val="006B4DAE"/>
    <w:rsid w:val="006B62A5"/>
    <w:rsid w:val="006B7D06"/>
    <w:rsid w:val="006C3FF7"/>
    <w:rsid w:val="006D2F46"/>
    <w:rsid w:val="006E133A"/>
    <w:rsid w:val="006E5A7D"/>
    <w:rsid w:val="006F015B"/>
    <w:rsid w:val="006F2504"/>
    <w:rsid w:val="006F33A7"/>
    <w:rsid w:val="006F363C"/>
    <w:rsid w:val="006F78D0"/>
    <w:rsid w:val="00700170"/>
    <w:rsid w:val="00705FDB"/>
    <w:rsid w:val="00707ED6"/>
    <w:rsid w:val="00711116"/>
    <w:rsid w:val="00712A08"/>
    <w:rsid w:val="007143CF"/>
    <w:rsid w:val="00716EE7"/>
    <w:rsid w:val="00717F44"/>
    <w:rsid w:val="007200EF"/>
    <w:rsid w:val="00720788"/>
    <w:rsid w:val="00721EF9"/>
    <w:rsid w:val="00723527"/>
    <w:rsid w:val="00725224"/>
    <w:rsid w:val="00725F86"/>
    <w:rsid w:val="0073619D"/>
    <w:rsid w:val="00737679"/>
    <w:rsid w:val="0074438D"/>
    <w:rsid w:val="007471D4"/>
    <w:rsid w:val="007559A4"/>
    <w:rsid w:val="00761E50"/>
    <w:rsid w:val="00765A2A"/>
    <w:rsid w:val="00765D0D"/>
    <w:rsid w:val="00767701"/>
    <w:rsid w:val="0077068A"/>
    <w:rsid w:val="00771692"/>
    <w:rsid w:val="00772CE7"/>
    <w:rsid w:val="00776076"/>
    <w:rsid w:val="00782CB5"/>
    <w:rsid w:val="00783AF6"/>
    <w:rsid w:val="00783C53"/>
    <w:rsid w:val="00785055"/>
    <w:rsid w:val="00786F45"/>
    <w:rsid w:val="00793118"/>
    <w:rsid w:val="00794A1F"/>
    <w:rsid w:val="00795B1F"/>
    <w:rsid w:val="007963BA"/>
    <w:rsid w:val="007963C4"/>
    <w:rsid w:val="007A0312"/>
    <w:rsid w:val="007A2355"/>
    <w:rsid w:val="007A45AD"/>
    <w:rsid w:val="007A6181"/>
    <w:rsid w:val="007C180E"/>
    <w:rsid w:val="007C19CB"/>
    <w:rsid w:val="007C2EAC"/>
    <w:rsid w:val="007C382F"/>
    <w:rsid w:val="007C586A"/>
    <w:rsid w:val="007C6B5A"/>
    <w:rsid w:val="007D0C2C"/>
    <w:rsid w:val="007D64D9"/>
    <w:rsid w:val="007E16E4"/>
    <w:rsid w:val="007E3B33"/>
    <w:rsid w:val="007E40F1"/>
    <w:rsid w:val="007E538F"/>
    <w:rsid w:val="007E66B5"/>
    <w:rsid w:val="007F5967"/>
    <w:rsid w:val="007F770D"/>
    <w:rsid w:val="00801B07"/>
    <w:rsid w:val="00803A86"/>
    <w:rsid w:val="00804A51"/>
    <w:rsid w:val="00812780"/>
    <w:rsid w:val="008134E0"/>
    <w:rsid w:val="008135CB"/>
    <w:rsid w:val="00814D1F"/>
    <w:rsid w:val="00815305"/>
    <w:rsid w:val="008164DB"/>
    <w:rsid w:val="00816E1B"/>
    <w:rsid w:val="00820610"/>
    <w:rsid w:val="008266B3"/>
    <w:rsid w:val="00827B9D"/>
    <w:rsid w:val="0083162F"/>
    <w:rsid w:val="00834894"/>
    <w:rsid w:val="00835723"/>
    <w:rsid w:val="00840DE5"/>
    <w:rsid w:val="00841776"/>
    <w:rsid w:val="00847015"/>
    <w:rsid w:val="0085070B"/>
    <w:rsid w:val="008520EC"/>
    <w:rsid w:val="00852CD5"/>
    <w:rsid w:val="0085308A"/>
    <w:rsid w:val="008547C9"/>
    <w:rsid w:val="0085559A"/>
    <w:rsid w:val="0085664E"/>
    <w:rsid w:val="00857948"/>
    <w:rsid w:val="00857F74"/>
    <w:rsid w:val="00867A64"/>
    <w:rsid w:val="00870571"/>
    <w:rsid w:val="00876F86"/>
    <w:rsid w:val="00882198"/>
    <w:rsid w:val="00886986"/>
    <w:rsid w:val="008877EB"/>
    <w:rsid w:val="00887BE2"/>
    <w:rsid w:val="008909B1"/>
    <w:rsid w:val="008935D6"/>
    <w:rsid w:val="008937D4"/>
    <w:rsid w:val="00894D52"/>
    <w:rsid w:val="00897190"/>
    <w:rsid w:val="00897DE5"/>
    <w:rsid w:val="00897FE0"/>
    <w:rsid w:val="008A06D8"/>
    <w:rsid w:val="008A0CE8"/>
    <w:rsid w:val="008A1E54"/>
    <w:rsid w:val="008A6CA3"/>
    <w:rsid w:val="008A76E7"/>
    <w:rsid w:val="008A7E18"/>
    <w:rsid w:val="008B06F7"/>
    <w:rsid w:val="008B1BDA"/>
    <w:rsid w:val="008B251D"/>
    <w:rsid w:val="008B2F56"/>
    <w:rsid w:val="008B43A3"/>
    <w:rsid w:val="008B4C7E"/>
    <w:rsid w:val="008B4D75"/>
    <w:rsid w:val="008B688E"/>
    <w:rsid w:val="008B718D"/>
    <w:rsid w:val="008C3221"/>
    <w:rsid w:val="008C3772"/>
    <w:rsid w:val="008C37BF"/>
    <w:rsid w:val="008C3C11"/>
    <w:rsid w:val="008C46EE"/>
    <w:rsid w:val="008C59C1"/>
    <w:rsid w:val="008D16E5"/>
    <w:rsid w:val="008D1F6E"/>
    <w:rsid w:val="008D4451"/>
    <w:rsid w:val="008D477A"/>
    <w:rsid w:val="008D6181"/>
    <w:rsid w:val="008D6657"/>
    <w:rsid w:val="008E3592"/>
    <w:rsid w:val="008E4FDE"/>
    <w:rsid w:val="008E672C"/>
    <w:rsid w:val="008E7352"/>
    <w:rsid w:val="008E7879"/>
    <w:rsid w:val="008F1415"/>
    <w:rsid w:val="008F24A8"/>
    <w:rsid w:val="008F6CBE"/>
    <w:rsid w:val="008F7FE7"/>
    <w:rsid w:val="00906164"/>
    <w:rsid w:val="00907A9A"/>
    <w:rsid w:val="00913669"/>
    <w:rsid w:val="00914BF9"/>
    <w:rsid w:val="009159B9"/>
    <w:rsid w:val="00924AC9"/>
    <w:rsid w:val="00925466"/>
    <w:rsid w:val="00931504"/>
    <w:rsid w:val="009328AA"/>
    <w:rsid w:val="00932F9B"/>
    <w:rsid w:val="00934FD8"/>
    <w:rsid w:val="00935035"/>
    <w:rsid w:val="009361AE"/>
    <w:rsid w:val="00937BB1"/>
    <w:rsid w:val="00944FD0"/>
    <w:rsid w:val="0094624F"/>
    <w:rsid w:val="009476D1"/>
    <w:rsid w:val="0095049C"/>
    <w:rsid w:val="00952F10"/>
    <w:rsid w:val="00956AA3"/>
    <w:rsid w:val="00957882"/>
    <w:rsid w:val="00960734"/>
    <w:rsid w:val="009609C5"/>
    <w:rsid w:val="00962B8B"/>
    <w:rsid w:val="00965B02"/>
    <w:rsid w:val="009717DD"/>
    <w:rsid w:val="0097200D"/>
    <w:rsid w:val="009728BC"/>
    <w:rsid w:val="009749C1"/>
    <w:rsid w:val="00975233"/>
    <w:rsid w:val="009775C2"/>
    <w:rsid w:val="0098744F"/>
    <w:rsid w:val="0099134D"/>
    <w:rsid w:val="00991C39"/>
    <w:rsid w:val="00994FC5"/>
    <w:rsid w:val="00996671"/>
    <w:rsid w:val="0099722F"/>
    <w:rsid w:val="009A0E57"/>
    <w:rsid w:val="009A2972"/>
    <w:rsid w:val="009A32DB"/>
    <w:rsid w:val="009A559F"/>
    <w:rsid w:val="009A65FA"/>
    <w:rsid w:val="009B0B58"/>
    <w:rsid w:val="009B136D"/>
    <w:rsid w:val="009B3B72"/>
    <w:rsid w:val="009B54A6"/>
    <w:rsid w:val="009B6CD8"/>
    <w:rsid w:val="009B7C09"/>
    <w:rsid w:val="009C2244"/>
    <w:rsid w:val="009C2A89"/>
    <w:rsid w:val="009C718F"/>
    <w:rsid w:val="009D23BA"/>
    <w:rsid w:val="009D274C"/>
    <w:rsid w:val="009E19F1"/>
    <w:rsid w:val="009E2BBB"/>
    <w:rsid w:val="009E31A1"/>
    <w:rsid w:val="009E4CAE"/>
    <w:rsid w:val="009E6A6C"/>
    <w:rsid w:val="009F73BC"/>
    <w:rsid w:val="009F75EB"/>
    <w:rsid w:val="00A060E5"/>
    <w:rsid w:val="00A0790D"/>
    <w:rsid w:val="00A13FE3"/>
    <w:rsid w:val="00A177DA"/>
    <w:rsid w:val="00A20AEE"/>
    <w:rsid w:val="00A2492E"/>
    <w:rsid w:val="00A2536D"/>
    <w:rsid w:val="00A30200"/>
    <w:rsid w:val="00A3020E"/>
    <w:rsid w:val="00A30F21"/>
    <w:rsid w:val="00A321E1"/>
    <w:rsid w:val="00A3282F"/>
    <w:rsid w:val="00A33164"/>
    <w:rsid w:val="00A36ED2"/>
    <w:rsid w:val="00A41724"/>
    <w:rsid w:val="00A42987"/>
    <w:rsid w:val="00A45652"/>
    <w:rsid w:val="00A4565E"/>
    <w:rsid w:val="00A5256A"/>
    <w:rsid w:val="00A5413B"/>
    <w:rsid w:val="00A545EB"/>
    <w:rsid w:val="00A5509D"/>
    <w:rsid w:val="00A55696"/>
    <w:rsid w:val="00A55FF2"/>
    <w:rsid w:val="00A569A8"/>
    <w:rsid w:val="00A56E0F"/>
    <w:rsid w:val="00A65ADD"/>
    <w:rsid w:val="00A65DB2"/>
    <w:rsid w:val="00A73E42"/>
    <w:rsid w:val="00A80F4B"/>
    <w:rsid w:val="00A82950"/>
    <w:rsid w:val="00A84E23"/>
    <w:rsid w:val="00A85BFF"/>
    <w:rsid w:val="00A904E9"/>
    <w:rsid w:val="00A9232E"/>
    <w:rsid w:val="00A94D69"/>
    <w:rsid w:val="00A97D9F"/>
    <w:rsid w:val="00AA17DB"/>
    <w:rsid w:val="00AA1DDF"/>
    <w:rsid w:val="00AA65CD"/>
    <w:rsid w:val="00AB11DC"/>
    <w:rsid w:val="00AB3634"/>
    <w:rsid w:val="00AB43B6"/>
    <w:rsid w:val="00AC43C1"/>
    <w:rsid w:val="00AC4614"/>
    <w:rsid w:val="00AC70C5"/>
    <w:rsid w:val="00AC75C9"/>
    <w:rsid w:val="00AC7DA9"/>
    <w:rsid w:val="00AD3AAD"/>
    <w:rsid w:val="00AD6DD4"/>
    <w:rsid w:val="00AE366B"/>
    <w:rsid w:val="00AE4F35"/>
    <w:rsid w:val="00AE6C8C"/>
    <w:rsid w:val="00AF02DB"/>
    <w:rsid w:val="00B01D04"/>
    <w:rsid w:val="00B01D55"/>
    <w:rsid w:val="00B03B1E"/>
    <w:rsid w:val="00B05009"/>
    <w:rsid w:val="00B06FB4"/>
    <w:rsid w:val="00B0712F"/>
    <w:rsid w:val="00B07BA4"/>
    <w:rsid w:val="00B1123F"/>
    <w:rsid w:val="00B16E99"/>
    <w:rsid w:val="00B25120"/>
    <w:rsid w:val="00B3750A"/>
    <w:rsid w:val="00B40283"/>
    <w:rsid w:val="00B45576"/>
    <w:rsid w:val="00B46FA0"/>
    <w:rsid w:val="00B475E0"/>
    <w:rsid w:val="00B47C0C"/>
    <w:rsid w:val="00B53353"/>
    <w:rsid w:val="00B53AFE"/>
    <w:rsid w:val="00B555C0"/>
    <w:rsid w:val="00B61B6E"/>
    <w:rsid w:val="00B61E3A"/>
    <w:rsid w:val="00B652F3"/>
    <w:rsid w:val="00B65D44"/>
    <w:rsid w:val="00B67568"/>
    <w:rsid w:val="00B7076F"/>
    <w:rsid w:val="00B71E60"/>
    <w:rsid w:val="00B740D8"/>
    <w:rsid w:val="00B75547"/>
    <w:rsid w:val="00B75F9B"/>
    <w:rsid w:val="00B81C78"/>
    <w:rsid w:val="00B82594"/>
    <w:rsid w:val="00B83A13"/>
    <w:rsid w:val="00B85D95"/>
    <w:rsid w:val="00B85E8B"/>
    <w:rsid w:val="00B8638F"/>
    <w:rsid w:val="00B876D7"/>
    <w:rsid w:val="00B91FA1"/>
    <w:rsid w:val="00B922C3"/>
    <w:rsid w:val="00B94228"/>
    <w:rsid w:val="00B949CB"/>
    <w:rsid w:val="00B9795E"/>
    <w:rsid w:val="00BA1FE0"/>
    <w:rsid w:val="00BA6ED3"/>
    <w:rsid w:val="00BA7714"/>
    <w:rsid w:val="00BB37F1"/>
    <w:rsid w:val="00BB46E8"/>
    <w:rsid w:val="00BB5FDE"/>
    <w:rsid w:val="00BB7CF4"/>
    <w:rsid w:val="00BC23F3"/>
    <w:rsid w:val="00BC3F1A"/>
    <w:rsid w:val="00BC50BC"/>
    <w:rsid w:val="00BC6BE2"/>
    <w:rsid w:val="00BC6C1A"/>
    <w:rsid w:val="00BD04A2"/>
    <w:rsid w:val="00BD0684"/>
    <w:rsid w:val="00BD0D91"/>
    <w:rsid w:val="00BD5B29"/>
    <w:rsid w:val="00BD7123"/>
    <w:rsid w:val="00BE03E5"/>
    <w:rsid w:val="00BE2358"/>
    <w:rsid w:val="00BE4B4A"/>
    <w:rsid w:val="00BE5F21"/>
    <w:rsid w:val="00BE67D3"/>
    <w:rsid w:val="00BF0126"/>
    <w:rsid w:val="00BF19DE"/>
    <w:rsid w:val="00BF2AC4"/>
    <w:rsid w:val="00BF4CE6"/>
    <w:rsid w:val="00C074FF"/>
    <w:rsid w:val="00C120EC"/>
    <w:rsid w:val="00C136A4"/>
    <w:rsid w:val="00C15AB4"/>
    <w:rsid w:val="00C15D76"/>
    <w:rsid w:val="00C23586"/>
    <w:rsid w:val="00C275A7"/>
    <w:rsid w:val="00C27E14"/>
    <w:rsid w:val="00C308B3"/>
    <w:rsid w:val="00C325B3"/>
    <w:rsid w:val="00C32EF8"/>
    <w:rsid w:val="00C357ED"/>
    <w:rsid w:val="00C43B82"/>
    <w:rsid w:val="00C4410F"/>
    <w:rsid w:val="00C45C78"/>
    <w:rsid w:val="00C50A74"/>
    <w:rsid w:val="00C50AA5"/>
    <w:rsid w:val="00C50D0F"/>
    <w:rsid w:val="00C5241C"/>
    <w:rsid w:val="00C5398F"/>
    <w:rsid w:val="00C620D1"/>
    <w:rsid w:val="00C63E82"/>
    <w:rsid w:val="00C70B6D"/>
    <w:rsid w:val="00C7141C"/>
    <w:rsid w:val="00C71A08"/>
    <w:rsid w:val="00C73B91"/>
    <w:rsid w:val="00C76B5D"/>
    <w:rsid w:val="00C84C37"/>
    <w:rsid w:val="00C91AC4"/>
    <w:rsid w:val="00C96963"/>
    <w:rsid w:val="00CA0AAE"/>
    <w:rsid w:val="00CA1774"/>
    <w:rsid w:val="00CA29A6"/>
    <w:rsid w:val="00CA6EE2"/>
    <w:rsid w:val="00CB017B"/>
    <w:rsid w:val="00CB049A"/>
    <w:rsid w:val="00CB1A0A"/>
    <w:rsid w:val="00CB3F0E"/>
    <w:rsid w:val="00CC1932"/>
    <w:rsid w:val="00CC230B"/>
    <w:rsid w:val="00CC360F"/>
    <w:rsid w:val="00CC3B5C"/>
    <w:rsid w:val="00CC4422"/>
    <w:rsid w:val="00CC750A"/>
    <w:rsid w:val="00CD10D8"/>
    <w:rsid w:val="00CD5EC3"/>
    <w:rsid w:val="00CD68F6"/>
    <w:rsid w:val="00CD7354"/>
    <w:rsid w:val="00CD74BC"/>
    <w:rsid w:val="00CE3E56"/>
    <w:rsid w:val="00CE5B69"/>
    <w:rsid w:val="00CE788F"/>
    <w:rsid w:val="00CF1C91"/>
    <w:rsid w:val="00CF6927"/>
    <w:rsid w:val="00D02141"/>
    <w:rsid w:val="00D02197"/>
    <w:rsid w:val="00D06253"/>
    <w:rsid w:val="00D10189"/>
    <w:rsid w:val="00D10B28"/>
    <w:rsid w:val="00D15983"/>
    <w:rsid w:val="00D15C68"/>
    <w:rsid w:val="00D2224E"/>
    <w:rsid w:val="00D26760"/>
    <w:rsid w:val="00D27C8C"/>
    <w:rsid w:val="00D3120C"/>
    <w:rsid w:val="00D317F0"/>
    <w:rsid w:val="00D37F26"/>
    <w:rsid w:val="00D405FB"/>
    <w:rsid w:val="00D4083A"/>
    <w:rsid w:val="00D42FF9"/>
    <w:rsid w:val="00D47373"/>
    <w:rsid w:val="00D50287"/>
    <w:rsid w:val="00D55927"/>
    <w:rsid w:val="00D60093"/>
    <w:rsid w:val="00D61D71"/>
    <w:rsid w:val="00D62CFD"/>
    <w:rsid w:val="00D63105"/>
    <w:rsid w:val="00D6627E"/>
    <w:rsid w:val="00D6772D"/>
    <w:rsid w:val="00D67DDD"/>
    <w:rsid w:val="00D80242"/>
    <w:rsid w:val="00D85A03"/>
    <w:rsid w:val="00D87BF9"/>
    <w:rsid w:val="00D91DA3"/>
    <w:rsid w:val="00D92B9D"/>
    <w:rsid w:val="00D93357"/>
    <w:rsid w:val="00D9397F"/>
    <w:rsid w:val="00D95968"/>
    <w:rsid w:val="00D9770E"/>
    <w:rsid w:val="00D97B18"/>
    <w:rsid w:val="00DA009A"/>
    <w:rsid w:val="00DA2A16"/>
    <w:rsid w:val="00DA420E"/>
    <w:rsid w:val="00DA73C0"/>
    <w:rsid w:val="00DB1257"/>
    <w:rsid w:val="00DB1713"/>
    <w:rsid w:val="00DB3BDF"/>
    <w:rsid w:val="00DB5713"/>
    <w:rsid w:val="00DB687A"/>
    <w:rsid w:val="00DC1AD7"/>
    <w:rsid w:val="00DC24E6"/>
    <w:rsid w:val="00DC2641"/>
    <w:rsid w:val="00DC2D62"/>
    <w:rsid w:val="00DD2200"/>
    <w:rsid w:val="00DD6231"/>
    <w:rsid w:val="00DD6994"/>
    <w:rsid w:val="00DE3F04"/>
    <w:rsid w:val="00DE587F"/>
    <w:rsid w:val="00DE5E6D"/>
    <w:rsid w:val="00DF2C6F"/>
    <w:rsid w:val="00DF4FA3"/>
    <w:rsid w:val="00DF5DE5"/>
    <w:rsid w:val="00DF6188"/>
    <w:rsid w:val="00DF6DBF"/>
    <w:rsid w:val="00DF7324"/>
    <w:rsid w:val="00E00D68"/>
    <w:rsid w:val="00E01BC9"/>
    <w:rsid w:val="00E025A7"/>
    <w:rsid w:val="00E03FB4"/>
    <w:rsid w:val="00E075D8"/>
    <w:rsid w:val="00E22E44"/>
    <w:rsid w:val="00E231A1"/>
    <w:rsid w:val="00E24C3E"/>
    <w:rsid w:val="00E27252"/>
    <w:rsid w:val="00E30D23"/>
    <w:rsid w:val="00E35421"/>
    <w:rsid w:val="00E35763"/>
    <w:rsid w:val="00E36B04"/>
    <w:rsid w:val="00E42749"/>
    <w:rsid w:val="00E4283C"/>
    <w:rsid w:val="00E43119"/>
    <w:rsid w:val="00E46422"/>
    <w:rsid w:val="00E464E4"/>
    <w:rsid w:val="00E52C52"/>
    <w:rsid w:val="00E52C54"/>
    <w:rsid w:val="00E5552A"/>
    <w:rsid w:val="00E56795"/>
    <w:rsid w:val="00E60DD7"/>
    <w:rsid w:val="00E658F1"/>
    <w:rsid w:val="00E70479"/>
    <w:rsid w:val="00E70D45"/>
    <w:rsid w:val="00E73143"/>
    <w:rsid w:val="00E74155"/>
    <w:rsid w:val="00E7533B"/>
    <w:rsid w:val="00E816F8"/>
    <w:rsid w:val="00E833C5"/>
    <w:rsid w:val="00E86A3D"/>
    <w:rsid w:val="00E90D14"/>
    <w:rsid w:val="00EA1EC6"/>
    <w:rsid w:val="00EA5084"/>
    <w:rsid w:val="00EB2385"/>
    <w:rsid w:val="00EB2634"/>
    <w:rsid w:val="00EB5687"/>
    <w:rsid w:val="00EB67FB"/>
    <w:rsid w:val="00EC2DB2"/>
    <w:rsid w:val="00ED074E"/>
    <w:rsid w:val="00ED27F6"/>
    <w:rsid w:val="00EE01D1"/>
    <w:rsid w:val="00EE3F40"/>
    <w:rsid w:val="00EE6320"/>
    <w:rsid w:val="00EE6627"/>
    <w:rsid w:val="00EE6795"/>
    <w:rsid w:val="00EF1C95"/>
    <w:rsid w:val="00EF3742"/>
    <w:rsid w:val="00EF4F02"/>
    <w:rsid w:val="00EF57B8"/>
    <w:rsid w:val="00EF61F8"/>
    <w:rsid w:val="00F00078"/>
    <w:rsid w:val="00F00917"/>
    <w:rsid w:val="00F03113"/>
    <w:rsid w:val="00F035ED"/>
    <w:rsid w:val="00F05063"/>
    <w:rsid w:val="00F104EC"/>
    <w:rsid w:val="00F148B2"/>
    <w:rsid w:val="00F15C22"/>
    <w:rsid w:val="00F15CA6"/>
    <w:rsid w:val="00F16B44"/>
    <w:rsid w:val="00F17DBD"/>
    <w:rsid w:val="00F20059"/>
    <w:rsid w:val="00F20183"/>
    <w:rsid w:val="00F2079B"/>
    <w:rsid w:val="00F23896"/>
    <w:rsid w:val="00F25C05"/>
    <w:rsid w:val="00F25CDD"/>
    <w:rsid w:val="00F2659D"/>
    <w:rsid w:val="00F324D2"/>
    <w:rsid w:val="00F32A05"/>
    <w:rsid w:val="00F34CF9"/>
    <w:rsid w:val="00F36677"/>
    <w:rsid w:val="00F37938"/>
    <w:rsid w:val="00F42036"/>
    <w:rsid w:val="00F433BD"/>
    <w:rsid w:val="00F43614"/>
    <w:rsid w:val="00F437BB"/>
    <w:rsid w:val="00F44841"/>
    <w:rsid w:val="00F5170E"/>
    <w:rsid w:val="00F51AE8"/>
    <w:rsid w:val="00F521F7"/>
    <w:rsid w:val="00F529F8"/>
    <w:rsid w:val="00F5499B"/>
    <w:rsid w:val="00F54C7E"/>
    <w:rsid w:val="00F56ABA"/>
    <w:rsid w:val="00F571E0"/>
    <w:rsid w:val="00F60DE6"/>
    <w:rsid w:val="00F612FB"/>
    <w:rsid w:val="00F61693"/>
    <w:rsid w:val="00F62233"/>
    <w:rsid w:val="00F64EF0"/>
    <w:rsid w:val="00F66E30"/>
    <w:rsid w:val="00F7051C"/>
    <w:rsid w:val="00F7290D"/>
    <w:rsid w:val="00F7321B"/>
    <w:rsid w:val="00F73FDF"/>
    <w:rsid w:val="00F744F9"/>
    <w:rsid w:val="00F75ED1"/>
    <w:rsid w:val="00F771CA"/>
    <w:rsid w:val="00F7769D"/>
    <w:rsid w:val="00F8364D"/>
    <w:rsid w:val="00F86092"/>
    <w:rsid w:val="00F87AD1"/>
    <w:rsid w:val="00F96738"/>
    <w:rsid w:val="00F96982"/>
    <w:rsid w:val="00F979B3"/>
    <w:rsid w:val="00F97DCC"/>
    <w:rsid w:val="00FA02A6"/>
    <w:rsid w:val="00FA08E7"/>
    <w:rsid w:val="00FA1ECB"/>
    <w:rsid w:val="00FA4C73"/>
    <w:rsid w:val="00FA4E4C"/>
    <w:rsid w:val="00FA6669"/>
    <w:rsid w:val="00FA6EE4"/>
    <w:rsid w:val="00FB1567"/>
    <w:rsid w:val="00FB158C"/>
    <w:rsid w:val="00FB2164"/>
    <w:rsid w:val="00FB401C"/>
    <w:rsid w:val="00FB443E"/>
    <w:rsid w:val="00FB5ED3"/>
    <w:rsid w:val="00FB73A5"/>
    <w:rsid w:val="00FB7780"/>
    <w:rsid w:val="00FC4926"/>
    <w:rsid w:val="00FC5B0E"/>
    <w:rsid w:val="00FC7498"/>
    <w:rsid w:val="00FE0DDC"/>
    <w:rsid w:val="00FE4F64"/>
    <w:rsid w:val="00FE628B"/>
    <w:rsid w:val="00FE70EF"/>
    <w:rsid w:val="00FF2032"/>
    <w:rsid w:val="00FF30A0"/>
    <w:rsid w:val="00FF3398"/>
    <w:rsid w:val="00FF364B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0C57A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1281"/>
    <w:pPr>
      <w:ind w:left="720"/>
      <w:contextualSpacing/>
    </w:pPr>
  </w:style>
  <w:style w:type="table" w:styleId="Grilledutableau">
    <w:name w:val="Table Grid"/>
    <w:basedOn w:val="TableauNormal"/>
    <w:uiPriority w:val="59"/>
    <w:rsid w:val="0099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C7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7771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qFormat/>
    <w:rsid w:val="00717F44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brut">
    <w:name w:val="Plain Text"/>
    <w:basedOn w:val="Normal"/>
    <w:link w:val="TextebrutCar"/>
    <w:rsid w:val="00717F4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rsid w:val="00717F4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4D3D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4422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22EC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22EC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4FF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4FF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D5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5359"/>
  </w:style>
  <w:style w:type="paragraph" w:styleId="Pieddepage">
    <w:name w:val="footer"/>
    <w:basedOn w:val="Normal"/>
    <w:link w:val="PieddepageCar"/>
    <w:uiPriority w:val="99"/>
    <w:unhideWhenUsed/>
    <w:rsid w:val="005D5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D53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1281"/>
    <w:pPr>
      <w:ind w:left="720"/>
      <w:contextualSpacing/>
    </w:pPr>
  </w:style>
  <w:style w:type="table" w:styleId="Grilledutableau">
    <w:name w:val="Table Grid"/>
    <w:basedOn w:val="TableauNormal"/>
    <w:uiPriority w:val="59"/>
    <w:rsid w:val="0099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C7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7771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qFormat/>
    <w:rsid w:val="00717F44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brut">
    <w:name w:val="Plain Text"/>
    <w:basedOn w:val="Normal"/>
    <w:link w:val="TextebrutCar"/>
    <w:rsid w:val="00717F4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rsid w:val="00717F4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4D3D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4422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22EC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22EC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4FF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4FF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D5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5359"/>
  </w:style>
  <w:style w:type="paragraph" w:styleId="Pieddepage">
    <w:name w:val="footer"/>
    <w:basedOn w:val="Normal"/>
    <w:link w:val="PieddepageCar"/>
    <w:uiPriority w:val="99"/>
    <w:unhideWhenUsed/>
    <w:rsid w:val="005D5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D5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5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23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23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83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855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938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271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9201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0050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7577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86675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6895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1801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27839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6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6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0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664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110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2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2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1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66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328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211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4616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958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0336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9164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2768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38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3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67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3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740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945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80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518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482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6527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5370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1205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43240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3173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5899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7430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2079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43604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61259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58366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31209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0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9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0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73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557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39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901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9116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2802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866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3052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513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4581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24939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6774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89259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24315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18481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81044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497673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88902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72209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289333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62579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172085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962765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42781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078101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96684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4258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21767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1636015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5307796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20174432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3195496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5365202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64331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9604238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7097985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032460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4873861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7967853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1930338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38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994B06-FB05-4D7D-9B44-43793DEFF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Claudius Regaud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eillevigne Laure</dc:creator>
  <cp:lastModifiedBy>Vieillevigne Laure</cp:lastModifiedBy>
  <cp:revision>2</cp:revision>
  <cp:lastPrinted>2018-05-25T15:49:00Z</cp:lastPrinted>
  <dcterms:created xsi:type="dcterms:W3CDTF">2019-05-16T22:03:00Z</dcterms:created>
  <dcterms:modified xsi:type="dcterms:W3CDTF">2019-05-16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international-journal-of-radiation-oncology-biology-physics</vt:lpwstr>
  </property>
  <property fmtid="{D5CDD505-2E9C-101B-9397-08002B2CF9AE}" pid="9" name="Mendeley Recent Style Name 3_1">
    <vt:lpwstr>International Journal of Radiation Oncology, Biology, Physics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medical-physics</vt:lpwstr>
  </property>
  <property fmtid="{D5CDD505-2E9C-101B-9397-08002B2CF9AE}" pid="13" name="Mendeley Recent Style Name 5_1">
    <vt:lpwstr>Medical Physic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hysics-in-medicine-and-biology</vt:lpwstr>
  </property>
  <property fmtid="{D5CDD505-2E9C-101B-9397-08002B2CF9AE}" pid="19" name="Mendeley Recent Style Name 8_1">
    <vt:lpwstr>Physics in Medicine and Biology</vt:lpwstr>
  </property>
  <property fmtid="{D5CDD505-2E9C-101B-9397-08002B2CF9AE}" pid="20" name="Mendeley Recent Style Id 9_1">
    <vt:lpwstr>http://www.zotero.org/styles/radiation-oncology</vt:lpwstr>
  </property>
  <property fmtid="{D5CDD505-2E9C-101B-9397-08002B2CF9AE}" pid="21" name="Mendeley Recent Style Name 9_1">
    <vt:lpwstr>Radiation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34d98f-cb72-3eb6-8e73-e87e570e8de0</vt:lpwstr>
  </property>
  <property fmtid="{D5CDD505-2E9C-101B-9397-08002B2CF9AE}" pid="24" name="Mendeley Citation Style_1">
    <vt:lpwstr>http://www.zotero.org/styles/international-journal-of-radiation-oncology-biology-physics</vt:lpwstr>
  </property>
</Properties>
</file>